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10F" w:rsidRPr="0083710F" w:rsidRDefault="0083710F" w:rsidP="0083710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506B0"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3710F">
        <w:rPr>
          <w:rFonts w:ascii="Times New Roman" w:hAnsi="Times New Roman" w:cs="Times New Roman"/>
          <w:sz w:val="24"/>
          <w:szCs w:val="24"/>
        </w:rPr>
        <w:t xml:space="preserve"> 18S rDNA sequencing morphologically differentiated spore used for isolation of spore associated bacteria</w:t>
      </w:r>
      <w:r w:rsidR="00C440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2838"/>
        <w:gridCol w:w="1850"/>
        <w:gridCol w:w="1494"/>
        <w:gridCol w:w="1664"/>
      </w:tblGrid>
      <w:tr w:rsidR="003B2856" w:rsidRPr="0083710F" w:rsidTr="003B2856">
        <w:trPr>
          <w:trHeight w:val="357"/>
          <w:jc w:val="center"/>
        </w:trPr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Closest match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856" w:rsidRPr="0083710F" w:rsidRDefault="008A0F73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pair</w:t>
            </w:r>
            <w:r w:rsidR="003B2856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Max identity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</w:tr>
      <w:tr w:rsidR="003B2856" w:rsidRPr="0083710F" w:rsidTr="003B2856">
        <w:trPr>
          <w:trHeight w:val="357"/>
          <w:jc w:val="center"/>
        </w:trPr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1 spore</w:t>
            </w:r>
          </w:p>
        </w:tc>
        <w:tc>
          <w:tcPr>
            <w:tcW w:w="1516" w:type="pct"/>
            <w:tcBorders>
              <w:top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Funneliformis</w:t>
            </w:r>
            <w:proofErr w:type="spellEnd"/>
            <w:r w:rsidRPr="0083710F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caledonium</w:t>
            </w:r>
            <w:proofErr w:type="spellEnd"/>
          </w:p>
        </w:tc>
        <w:tc>
          <w:tcPr>
            <w:tcW w:w="988" w:type="pct"/>
            <w:tcBorders>
              <w:top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889" w:type="pct"/>
            <w:tcBorders>
              <w:top w:val="single" w:sz="4" w:space="0" w:color="auto"/>
            </w:tcBorders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J792101</w:t>
            </w:r>
          </w:p>
        </w:tc>
      </w:tr>
      <w:tr w:rsidR="003B2856" w:rsidRPr="0083710F" w:rsidTr="003B2856">
        <w:trPr>
          <w:trHeight w:val="357"/>
          <w:jc w:val="center"/>
        </w:trPr>
        <w:tc>
          <w:tcPr>
            <w:tcW w:w="80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spore</w:t>
            </w:r>
          </w:p>
        </w:tc>
        <w:tc>
          <w:tcPr>
            <w:tcW w:w="1516" w:type="pct"/>
            <w:vAlign w:val="center"/>
          </w:tcPr>
          <w:p w:rsidR="003B2856" w:rsidRPr="0083710F" w:rsidRDefault="003B2856" w:rsidP="007E7B7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cocetra</w:t>
            </w:r>
            <w:proofErr w:type="spellEnd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3710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orosea</w:t>
            </w:r>
            <w:proofErr w:type="spellEnd"/>
          </w:p>
        </w:tc>
        <w:tc>
          <w:tcPr>
            <w:tcW w:w="98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9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89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J792102</w:t>
            </w:r>
          </w:p>
        </w:tc>
      </w:tr>
      <w:tr w:rsidR="003B2856" w:rsidRPr="0083710F" w:rsidTr="003B2856">
        <w:trPr>
          <w:trHeight w:val="357"/>
          <w:jc w:val="center"/>
        </w:trPr>
        <w:tc>
          <w:tcPr>
            <w:tcW w:w="80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3 spore</w:t>
            </w:r>
          </w:p>
        </w:tc>
        <w:tc>
          <w:tcPr>
            <w:tcW w:w="1516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Funneliformis</w:t>
            </w:r>
            <w:proofErr w:type="spellEnd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3710F">
              <w:rPr>
                <w:rFonts w:ascii="Times New Roman" w:hAnsi="Times New Roman" w:cs="Times New Roman"/>
                <w:i/>
                <w:sz w:val="24"/>
                <w:szCs w:val="24"/>
              </w:rPr>
              <w:t>mosseae</w:t>
            </w:r>
            <w:proofErr w:type="spellEnd"/>
          </w:p>
        </w:tc>
        <w:tc>
          <w:tcPr>
            <w:tcW w:w="98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98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89" w:type="pct"/>
            <w:vAlign w:val="center"/>
          </w:tcPr>
          <w:p w:rsidR="003B2856" w:rsidRPr="0083710F" w:rsidRDefault="003B2856" w:rsidP="007E7B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71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J792103</w:t>
            </w:r>
          </w:p>
        </w:tc>
      </w:tr>
    </w:tbl>
    <w:p w:rsidR="007E7B7E" w:rsidRPr="0083710F" w:rsidRDefault="007E7B7E" w:rsidP="00C4400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E7B7E" w:rsidRPr="0083710F" w:rsidSect="0081397D">
      <w:footerReference w:type="default" r:id="rId6"/>
      <w:pgSz w:w="12240" w:h="15840"/>
      <w:pgMar w:top="170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136" w:rsidRDefault="00827136" w:rsidP="009947B1">
      <w:pPr>
        <w:spacing w:after="0" w:line="240" w:lineRule="auto"/>
      </w:pPr>
      <w:r>
        <w:separator/>
      </w:r>
    </w:p>
  </w:endnote>
  <w:endnote w:type="continuationSeparator" w:id="0">
    <w:p w:rsidR="00827136" w:rsidRDefault="00827136" w:rsidP="00994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0088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47B1" w:rsidRDefault="009947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06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47B1" w:rsidRDefault="00994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136" w:rsidRDefault="00827136" w:rsidP="009947B1">
      <w:pPr>
        <w:spacing w:after="0" w:line="240" w:lineRule="auto"/>
      </w:pPr>
      <w:r>
        <w:separator/>
      </w:r>
    </w:p>
  </w:footnote>
  <w:footnote w:type="continuationSeparator" w:id="0">
    <w:p w:rsidR="00827136" w:rsidRDefault="00827136" w:rsidP="009947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81"/>
    <w:rsid w:val="00100976"/>
    <w:rsid w:val="00115B96"/>
    <w:rsid w:val="001708E6"/>
    <w:rsid w:val="00186564"/>
    <w:rsid w:val="001D3112"/>
    <w:rsid w:val="001F0EF8"/>
    <w:rsid w:val="00224366"/>
    <w:rsid w:val="002F0074"/>
    <w:rsid w:val="00354B14"/>
    <w:rsid w:val="003B2856"/>
    <w:rsid w:val="003C0348"/>
    <w:rsid w:val="0040681B"/>
    <w:rsid w:val="00423E77"/>
    <w:rsid w:val="00450B81"/>
    <w:rsid w:val="004854B2"/>
    <w:rsid w:val="004C3100"/>
    <w:rsid w:val="004C3E45"/>
    <w:rsid w:val="004E49FB"/>
    <w:rsid w:val="005F6623"/>
    <w:rsid w:val="0065555A"/>
    <w:rsid w:val="00686542"/>
    <w:rsid w:val="007910EE"/>
    <w:rsid w:val="007E7B7E"/>
    <w:rsid w:val="00800F33"/>
    <w:rsid w:val="0081350C"/>
    <w:rsid w:val="0081397D"/>
    <w:rsid w:val="00827136"/>
    <w:rsid w:val="0083710F"/>
    <w:rsid w:val="008501D3"/>
    <w:rsid w:val="008632BF"/>
    <w:rsid w:val="00885AAE"/>
    <w:rsid w:val="008A0F73"/>
    <w:rsid w:val="008E6F9A"/>
    <w:rsid w:val="009947B1"/>
    <w:rsid w:val="00A10812"/>
    <w:rsid w:val="00AC1899"/>
    <w:rsid w:val="00B06325"/>
    <w:rsid w:val="00B25045"/>
    <w:rsid w:val="00B506B0"/>
    <w:rsid w:val="00C44007"/>
    <w:rsid w:val="00C453A4"/>
    <w:rsid w:val="00C55498"/>
    <w:rsid w:val="00D43684"/>
    <w:rsid w:val="00D67BC2"/>
    <w:rsid w:val="00DB4D81"/>
    <w:rsid w:val="00ED014C"/>
    <w:rsid w:val="00F03EED"/>
    <w:rsid w:val="00F24F24"/>
    <w:rsid w:val="00F45161"/>
    <w:rsid w:val="00F5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FCF96-B1B4-40BC-9986-DF91F7C5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7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7B1"/>
  </w:style>
  <w:style w:type="paragraph" w:styleId="Footer">
    <w:name w:val="footer"/>
    <w:basedOn w:val="Normal"/>
    <w:link w:val="FooterChar"/>
    <w:uiPriority w:val="99"/>
    <w:unhideWhenUsed/>
    <w:rsid w:val="00994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7B1"/>
  </w:style>
  <w:style w:type="character" w:styleId="LineNumber">
    <w:name w:val="line number"/>
    <w:basedOn w:val="DefaultParagraphFont"/>
    <w:uiPriority w:val="99"/>
    <w:semiHidden/>
    <w:unhideWhenUsed/>
    <w:rsid w:val="00813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</dc:creator>
  <cp:keywords/>
  <dc:description/>
  <cp:lastModifiedBy>Selva</cp:lastModifiedBy>
  <cp:revision>28</cp:revision>
  <dcterms:created xsi:type="dcterms:W3CDTF">2015-07-18T04:24:00Z</dcterms:created>
  <dcterms:modified xsi:type="dcterms:W3CDTF">2016-07-13T09:08:00Z</dcterms:modified>
</cp:coreProperties>
</file>